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18ECE" w14:textId="165B576E" w:rsidR="007F0657" w:rsidRPr="003832F3" w:rsidRDefault="007F0657" w:rsidP="007F0657">
      <w:pPr>
        <w:pStyle w:val="Caption"/>
        <w:keepNext/>
      </w:pPr>
      <w:r w:rsidRPr="003832F3">
        <w:rPr>
          <w:i w:val="0"/>
          <w:iCs w:val="0"/>
          <w:color w:val="auto"/>
          <w:sz w:val="24"/>
          <w:szCs w:val="24"/>
        </w:rPr>
        <w:t>Identified athlete values with paired needs and example quotes from the interview phase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738"/>
        <w:gridCol w:w="2659"/>
        <w:gridCol w:w="4820"/>
        <w:gridCol w:w="4394"/>
      </w:tblGrid>
      <w:tr w:rsidR="007F0657" w14:paraId="140B816E" w14:textId="77777777" w:rsidTr="004A4A51">
        <w:trPr>
          <w:tblHeader/>
        </w:trPr>
        <w:tc>
          <w:tcPr>
            <w:tcW w:w="738" w:type="dxa"/>
            <w:shd w:val="clear" w:color="auto" w:fill="D9F2D0" w:themeFill="accent6" w:themeFillTint="33"/>
          </w:tcPr>
          <w:p w14:paraId="03803C19" w14:textId="77777777" w:rsidR="007F0657" w:rsidRPr="00981C76" w:rsidRDefault="007F0657" w:rsidP="004A4A51">
            <w:pPr>
              <w:spacing w:after="69"/>
              <w:ind w:right="-2"/>
              <w:rPr>
                <w:b/>
                <w:bCs/>
                <w:sz w:val="20"/>
                <w:szCs w:val="20"/>
              </w:rPr>
            </w:pPr>
            <w:r w:rsidRPr="00981C76">
              <w:rPr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2659" w:type="dxa"/>
            <w:shd w:val="clear" w:color="auto" w:fill="D9F2D0" w:themeFill="accent6" w:themeFillTint="33"/>
          </w:tcPr>
          <w:p w14:paraId="698E3497" w14:textId="77777777" w:rsidR="007F0657" w:rsidRPr="00981C76" w:rsidRDefault="007F0657" w:rsidP="004A4A51">
            <w:pPr>
              <w:spacing w:after="69"/>
              <w:ind w:right="-2"/>
              <w:rPr>
                <w:b/>
                <w:bCs/>
                <w:sz w:val="20"/>
                <w:szCs w:val="20"/>
              </w:rPr>
            </w:pPr>
            <w:r w:rsidRPr="00981C76">
              <w:rPr>
                <w:b/>
                <w:bCs/>
                <w:sz w:val="20"/>
                <w:szCs w:val="20"/>
              </w:rPr>
              <w:t>Value (theme)</w:t>
            </w:r>
          </w:p>
        </w:tc>
        <w:tc>
          <w:tcPr>
            <w:tcW w:w="4820" w:type="dxa"/>
            <w:shd w:val="clear" w:color="auto" w:fill="D9F2D0" w:themeFill="accent6" w:themeFillTint="33"/>
          </w:tcPr>
          <w:p w14:paraId="0F8476D3" w14:textId="77777777" w:rsidR="007F0657" w:rsidRPr="00981C76" w:rsidRDefault="007F0657" w:rsidP="004A4A51">
            <w:pPr>
              <w:spacing w:after="69"/>
              <w:ind w:right="-2"/>
              <w:rPr>
                <w:b/>
                <w:bCs/>
                <w:sz w:val="20"/>
                <w:szCs w:val="20"/>
              </w:rPr>
            </w:pPr>
            <w:r w:rsidRPr="00981C76">
              <w:rPr>
                <w:b/>
                <w:bCs/>
                <w:sz w:val="20"/>
                <w:szCs w:val="20"/>
              </w:rPr>
              <w:t>Needs (sub-themes)</w:t>
            </w:r>
          </w:p>
        </w:tc>
        <w:tc>
          <w:tcPr>
            <w:tcW w:w="4394" w:type="dxa"/>
            <w:shd w:val="clear" w:color="auto" w:fill="D9F2D0" w:themeFill="accent6" w:themeFillTint="33"/>
          </w:tcPr>
          <w:p w14:paraId="67CF3AB1" w14:textId="77777777" w:rsidR="007F0657" w:rsidRPr="00981C76" w:rsidRDefault="007F0657" w:rsidP="004A4A51">
            <w:pPr>
              <w:spacing w:after="69"/>
              <w:ind w:right="-2"/>
              <w:rPr>
                <w:b/>
                <w:bCs/>
                <w:sz w:val="20"/>
                <w:szCs w:val="20"/>
              </w:rPr>
            </w:pPr>
            <w:r w:rsidRPr="00981C76">
              <w:rPr>
                <w:b/>
                <w:bCs/>
                <w:sz w:val="20"/>
                <w:szCs w:val="20"/>
              </w:rPr>
              <w:t>Example Quote</w:t>
            </w:r>
          </w:p>
        </w:tc>
      </w:tr>
      <w:tr w:rsidR="007F0657" w14:paraId="430E20D6" w14:textId="77777777" w:rsidTr="004A4A51">
        <w:tc>
          <w:tcPr>
            <w:tcW w:w="12611" w:type="dxa"/>
            <w:gridSpan w:val="4"/>
            <w:shd w:val="clear" w:color="auto" w:fill="CAEDFB" w:themeFill="accent4" w:themeFillTint="33"/>
          </w:tcPr>
          <w:p w14:paraId="1871065F" w14:textId="77777777" w:rsidR="007F0657" w:rsidRPr="00981C76" w:rsidRDefault="007F0657" w:rsidP="004A4A51">
            <w:pPr>
              <w:spacing w:after="69"/>
              <w:ind w:right="-2"/>
              <w:rPr>
                <w:i/>
                <w:iCs/>
                <w:sz w:val="20"/>
                <w:szCs w:val="20"/>
              </w:rPr>
            </w:pPr>
            <w:r w:rsidRPr="00981C76">
              <w:rPr>
                <w:i/>
                <w:iCs/>
                <w:sz w:val="20"/>
                <w:szCs w:val="20"/>
              </w:rPr>
              <w:t>Body-centric</w:t>
            </w:r>
          </w:p>
        </w:tc>
      </w:tr>
      <w:tr w:rsidR="007F0657" w14:paraId="30F834DB" w14:textId="77777777" w:rsidTr="004A4A51">
        <w:tc>
          <w:tcPr>
            <w:tcW w:w="738" w:type="dxa"/>
          </w:tcPr>
          <w:p w14:paraId="100E7FAC" w14:textId="77777777" w:rsidR="007F0657" w:rsidRPr="00717A95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981C76">
              <w:rPr>
                <w:sz w:val="20"/>
                <w:szCs w:val="20"/>
              </w:rPr>
              <w:t>V</w:t>
            </w:r>
            <w:r w:rsidRPr="00981C76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59" w:type="dxa"/>
          </w:tcPr>
          <w:p w14:paraId="1744995E" w14:textId="77777777" w:rsidR="007F0657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7B1552">
              <w:rPr>
                <w:sz w:val="20"/>
                <w:szCs w:val="20"/>
              </w:rPr>
              <w:t>A dynamic lifestyle</w:t>
            </w:r>
          </w:p>
        </w:tc>
        <w:tc>
          <w:tcPr>
            <w:tcW w:w="4820" w:type="dxa"/>
          </w:tcPr>
          <w:p w14:paraId="3DBC613F" w14:textId="77777777" w:rsidR="007F0657" w:rsidRPr="001D5F6A" w:rsidRDefault="007F0657" w:rsidP="007F0657">
            <w:pPr>
              <w:numPr>
                <w:ilvl w:val="0"/>
                <w:numId w:val="1"/>
              </w:numPr>
              <w:ind w:left="714" w:hanging="35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al bonding through sports</w:t>
            </w:r>
          </w:p>
          <w:p w14:paraId="7EEB8D44" w14:textId="77777777" w:rsidR="007F0657" w:rsidRPr="001D5F6A" w:rsidRDefault="007F0657" w:rsidP="007F0657">
            <w:pPr>
              <w:numPr>
                <w:ilvl w:val="0"/>
                <w:numId w:val="1"/>
              </w:numPr>
              <w:ind w:left="714" w:hanging="357"/>
              <w:rPr>
                <w:sz w:val="20"/>
                <w:szCs w:val="20"/>
                <w:lang w:val="en-GB"/>
              </w:rPr>
            </w:pPr>
            <w:r w:rsidRPr="001D5F6A">
              <w:rPr>
                <w:sz w:val="20"/>
                <w:szCs w:val="20"/>
                <w:lang w:val="en-GB"/>
              </w:rPr>
              <w:t>a way of remaining healthy</w:t>
            </w:r>
          </w:p>
          <w:p w14:paraId="2D9772AC" w14:textId="77777777" w:rsidR="007F0657" w:rsidRPr="001D5F6A" w:rsidRDefault="007F0657" w:rsidP="007F0657">
            <w:pPr>
              <w:numPr>
                <w:ilvl w:val="0"/>
                <w:numId w:val="1"/>
              </w:numPr>
              <w:ind w:left="714" w:hanging="357"/>
              <w:rPr>
                <w:sz w:val="20"/>
                <w:szCs w:val="20"/>
                <w:lang w:val="en-GB"/>
              </w:rPr>
            </w:pPr>
            <w:r w:rsidRPr="001D5F6A">
              <w:rPr>
                <w:sz w:val="20"/>
                <w:szCs w:val="20"/>
                <w:lang w:val="en-GB"/>
              </w:rPr>
              <w:t>sports as part of one's identity</w:t>
            </w:r>
          </w:p>
          <w:p w14:paraId="26170BD3" w14:textId="77777777" w:rsidR="007F0657" w:rsidRPr="00981C76" w:rsidRDefault="007F0657" w:rsidP="007F0657">
            <w:pPr>
              <w:numPr>
                <w:ilvl w:val="0"/>
                <w:numId w:val="1"/>
              </w:numPr>
              <w:ind w:left="714" w:hanging="357"/>
              <w:rPr>
                <w:sz w:val="20"/>
                <w:szCs w:val="20"/>
                <w:lang w:val="en-GB"/>
              </w:rPr>
            </w:pPr>
            <w:r w:rsidRPr="001D5F6A">
              <w:rPr>
                <w:sz w:val="20"/>
                <w:szCs w:val="20"/>
                <w:lang w:val="en-GB"/>
              </w:rPr>
              <w:t>a psychological coping mechanism</w:t>
            </w:r>
          </w:p>
        </w:tc>
        <w:tc>
          <w:tcPr>
            <w:tcW w:w="4394" w:type="dxa"/>
            <w:vAlign w:val="center"/>
          </w:tcPr>
          <w:p w14:paraId="5D2D613C" w14:textId="77777777" w:rsidR="007F0657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4F1823">
              <w:rPr>
                <w:i/>
                <w:iCs/>
                <w:sz w:val="20"/>
                <w:szCs w:val="20"/>
              </w:rPr>
              <w:t>“I was raised with sports. It's my way of getting rest in my head.”</w:t>
            </w:r>
            <w:r w:rsidRPr="004F1823">
              <w:rPr>
                <w:sz w:val="20"/>
                <w:szCs w:val="20"/>
              </w:rPr>
              <w:t xml:space="preserve"> (P10)</w:t>
            </w:r>
          </w:p>
        </w:tc>
      </w:tr>
      <w:tr w:rsidR="007F0657" w14:paraId="46F3A4C4" w14:textId="77777777" w:rsidTr="004A4A51">
        <w:tc>
          <w:tcPr>
            <w:tcW w:w="738" w:type="dxa"/>
          </w:tcPr>
          <w:p w14:paraId="3D108B47" w14:textId="77777777" w:rsidR="007F0657" w:rsidRPr="00717A95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981C76">
              <w:rPr>
                <w:sz w:val="20"/>
                <w:szCs w:val="20"/>
              </w:rPr>
              <w:t>V</w:t>
            </w:r>
            <w:r w:rsidRPr="00981C76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59" w:type="dxa"/>
          </w:tcPr>
          <w:p w14:paraId="3EBBF4D7" w14:textId="77777777" w:rsidR="007F0657" w:rsidRPr="00981C76" w:rsidRDefault="007F0657" w:rsidP="004A4A51">
            <w:pPr>
              <w:pStyle w:val="NormalWeb"/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Independence and confidence in one's body</w:t>
            </w:r>
          </w:p>
        </w:tc>
        <w:tc>
          <w:tcPr>
            <w:tcW w:w="4820" w:type="dxa"/>
          </w:tcPr>
          <w:p w14:paraId="4BACB1F9" w14:textId="77777777" w:rsidR="007F0657" w:rsidRPr="001D5F6A" w:rsidRDefault="007F0657" w:rsidP="007F0657">
            <w:pPr>
              <w:numPr>
                <w:ilvl w:val="0"/>
                <w:numId w:val="2"/>
              </w:numPr>
              <w:ind w:left="714" w:hanging="357"/>
              <w:rPr>
                <w:sz w:val="20"/>
                <w:szCs w:val="20"/>
                <w:lang w:val="en-GB"/>
              </w:rPr>
            </w:pPr>
            <w:r w:rsidRPr="001D5F6A">
              <w:rPr>
                <w:sz w:val="20"/>
                <w:szCs w:val="20"/>
                <w:lang w:val="en-GB"/>
              </w:rPr>
              <w:t>ability to exercise at home</w:t>
            </w:r>
          </w:p>
          <w:p w14:paraId="3B347D71" w14:textId="77777777" w:rsidR="007F0657" w:rsidRPr="001D5F6A" w:rsidRDefault="007F0657" w:rsidP="007F0657">
            <w:pPr>
              <w:numPr>
                <w:ilvl w:val="0"/>
                <w:numId w:val="2"/>
              </w:numPr>
              <w:ind w:left="714" w:hanging="35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  <w:r w:rsidRPr="001D5F6A">
              <w:rPr>
                <w:sz w:val="20"/>
                <w:szCs w:val="20"/>
                <w:lang w:val="en-GB"/>
              </w:rPr>
              <w:t xml:space="preserve"> over one’s life and health</w:t>
            </w:r>
          </w:p>
          <w:p w14:paraId="67BD25AD" w14:textId="77777777" w:rsidR="007F0657" w:rsidRPr="001D5F6A" w:rsidRDefault="007F0657" w:rsidP="007F0657">
            <w:pPr>
              <w:numPr>
                <w:ilvl w:val="0"/>
                <w:numId w:val="2"/>
              </w:numPr>
              <w:ind w:left="714" w:hanging="357"/>
              <w:rPr>
                <w:sz w:val="20"/>
                <w:szCs w:val="20"/>
                <w:lang w:val="en-GB"/>
              </w:rPr>
            </w:pPr>
            <w:r w:rsidRPr="001D5F6A">
              <w:rPr>
                <w:sz w:val="20"/>
                <w:szCs w:val="20"/>
                <w:lang w:val="en-GB"/>
              </w:rPr>
              <w:t>confidence in oneself and one’s goals</w:t>
            </w:r>
          </w:p>
          <w:p w14:paraId="5E5B3E94" w14:textId="77777777" w:rsidR="007F0657" w:rsidRPr="001D5F6A" w:rsidRDefault="007F0657" w:rsidP="007F0657">
            <w:pPr>
              <w:numPr>
                <w:ilvl w:val="0"/>
                <w:numId w:val="2"/>
              </w:numPr>
              <w:ind w:left="714" w:hanging="357"/>
              <w:rPr>
                <w:sz w:val="20"/>
                <w:szCs w:val="20"/>
                <w:lang w:val="en-GB"/>
              </w:rPr>
            </w:pPr>
            <w:r w:rsidRPr="001D5F6A">
              <w:rPr>
                <w:sz w:val="20"/>
                <w:szCs w:val="20"/>
                <w:lang w:val="en-GB"/>
              </w:rPr>
              <w:t>self-sufficiency to help others</w:t>
            </w:r>
          </w:p>
          <w:p w14:paraId="6D7CA0B5" w14:textId="77777777" w:rsidR="007F0657" w:rsidRPr="00981C76" w:rsidRDefault="007F0657" w:rsidP="007F0657">
            <w:pPr>
              <w:numPr>
                <w:ilvl w:val="0"/>
                <w:numId w:val="2"/>
              </w:numPr>
              <w:ind w:left="714" w:hanging="357"/>
              <w:rPr>
                <w:sz w:val="20"/>
                <w:szCs w:val="20"/>
                <w:lang w:val="en-GB"/>
              </w:rPr>
            </w:pPr>
            <w:r w:rsidRPr="001D5F6A">
              <w:rPr>
                <w:sz w:val="20"/>
                <w:szCs w:val="20"/>
                <w:lang w:val="en-GB"/>
              </w:rPr>
              <w:t>vitality and athleticism despite age</w:t>
            </w:r>
          </w:p>
        </w:tc>
        <w:tc>
          <w:tcPr>
            <w:tcW w:w="4394" w:type="dxa"/>
            <w:vAlign w:val="center"/>
          </w:tcPr>
          <w:p w14:paraId="612E4400" w14:textId="77777777" w:rsidR="007F0657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89468A">
              <w:rPr>
                <w:i/>
                <w:iCs/>
                <w:sz w:val="20"/>
                <w:szCs w:val="20"/>
              </w:rPr>
              <w:t>“I didn't have any anxiety or anything like that, so I didn't need reassurance that I could do that [CR]. […]  There was also not a lot of motivation required.”</w:t>
            </w:r>
            <w:r w:rsidRPr="0089468A">
              <w:rPr>
                <w:sz w:val="20"/>
                <w:szCs w:val="20"/>
              </w:rPr>
              <w:t xml:space="preserve"> (P9)</w:t>
            </w:r>
          </w:p>
        </w:tc>
      </w:tr>
      <w:tr w:rsidR="007F0657" w14:paraId="07FA5EFB" w14:textId="77777777" w:rsidTr="004A4A51">
        <w:tc>
          <w:tcPr>
            <w:tcW w:w="738" w:type="dxa"/>
          </w:tcPr>
          <w:p w14:paraId="0C04DB35" w14:textId="77777777" w:rsidR="007F0657" w:rsidRPr="00717A95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981C76">
              <w:rPr>
                <w:sz w:val="20"/>
                <w:szCs w:val="20"/>
              </w:rPr>
              <w:t>V</w:t>
            </w:r>
            <w:r w:rsidRPr="00981C76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659" w:type="dxa"/>
          </w:tcPr>
          <w:p w14:paraId="315A383A" w14:textId="77777777" w:rsidR="007F0657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7D1503">
              <w:rPr>
                <w:sz w:val="20"/>
                <w:szCs w:val="20"/>
              </w:rPr>
              <w:t>Coming to terms with one's condition</w:t>
            </w:r>
          </w:p>
        </w:tc>
        <w:tc>
          <w:tcPr>
            <w:tcW w:w="4820" w:type="dxa"/>
          </w:tcPr>
          <w:p w14:paraId="6D2BD6D8" w14:textId="77777777" w:rsidR="007F0657" w:rsidRPr="0089468A" w:rsidRDefault="007F0657" w:rsidP="007F0657">
            <w:pPr>
              <w:numPr>
                <w:ilvl w:val="0"/>
                <w:numId w:val="3"/>
              </w:numPr>
              <w:ind w:left="714" w:hanging="357"/>
              <w:rPr>
                <w:sz w:val="20"/>
                <w:szCs w:val="20"/>
                <w:lang w:val="en-GB"/>
              </w:rPr>
            </w:pPr>
            <w:r w:rsidRPr="0089468A">
              <w:rPr>
                <w:sz w:val="20"/>
                <w:szCs w:val="20"/>
                <w:lang w:val="en-GB"/>
              </w:rPr>
              <w:t>acceptance of the diagnosis</w:t>
            </w:r>
          </w:p>
          <w:p w14:paraId="45DE0B23" w14:textId="77777777" w:rsidR="007F0657" w:rsidRPr="0089468A" w:rsidRDefault="007F0657" w:rsidP="007F0657">
            <w:pPr>
              <w:numPr>
                <w:ilvl w:val="0"/>
                <w:numId w:val="3"/>
              </w:numPr>
              <w:ind w:left="714" w:hanging="357"/>
              <w:rPr>
                <w:sz w:val="20"/>
                <w:szCs w:val="20"/>
                <w:lang w:val="en-GB"/>
              </w:rPr>
            </w:pPr>
            <w:r w:rsidRPr="0089468A">
              <w:rPr>
                <w:sz w:val="20"/>
                <w:szCs w:val="20"/>
                <w:lang w:val="en-GB"/>
              </w:rPr>
              <w:t>adapting to new capabilities and setting boundaries for oneself</w:t>
            </w:r>
          </w:p>
          <w:p w14:paraId="725E227E" w14:textId="77777777" w:rsidR="007F0657" w:rsidRPr="0089468A" w:rsidRDefault="007F0657" w:rsidP="007F0657">
            <w:pPr>
              <w:numPr>
                <w:ilvl w:val="0"/>
                <w:numId w:val="3"/>
              </w:numPr>
              <w:ind w:left="714" w:hanging="357"/>
              <w:rPr>
                <w:sz w:val="20"/>
                <w:szCs w:val="20"/>
                <w:lang w:val="en-GB"/>
              </w:rPr>
            </w:pPr>
            <w:r w:rsidRPr="0089468A">
              <w:rPr>
                <w:sz w:val="20"/>
                <w:szCs w:val="20"/>
                <w:lang w:val="en-GB"/>
              </w:rPr>
              <w:t>dealing with family anxiety</w:t>
            </w:r>
          </w:p>
          <w:p w14:paraId="205E2161" w14:textId="77777777" w:rsidR="007F0657" w:rsidRPr="00981C76" w:rsidRDefault="007F0657" w:rsidP="007F0657">
            <w:pPr>
              <w:numPr>
                <w:ilvl w:val="0"/>
                <w:numId w:val="3"/>
              </w:numPr>
              <w:ind w:left="714" w:hanging="357"/>
              <w:rPr>
                <w:sz w:val="20"/>
                <w:szCs w:val="20"/>
                <w:lang w:val="en-GB"/>
              </w:rPr>
            </w:pPr>
            <w:r w:rsidRPr="0089468A">
              <w:rPr>
                <w:sz w:val="20"/>
                <w:szCs w:val="20"/>
                <w:lang w:val="en-GB"/>
              </w:rPr>
              <w:t>ability to recognize symptoms</w:t>
            </w:r>
          </w:p>
        </w:tc>
        <w:tc>
          <w:tcPr>
            <w:tcW w:w="4394" w:type="dxa"/>
            <w:vAlign w:val="center"/>
          </w:tcPr>
          <w:p w14:paraId="56334567" w14:textId="77777777" w:rsidR="007F0657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1723AB">
              <w:rPr>
                <w:i/>
                <w:iCs/>
                <w:sz w:val="20"/>
                <w:szCs w:val="20"/>
              </w:rPr>
              <w:t xml:space="preserve">“8 hours. [i.e., of sport per week]. […] There was nothing wrong. So that's why I ask </w:t>
            </w:r>
            <w:proofErr w:type="gramStart"/>
            <w:r w:rsidRPr="001723AB">
              <w:rPr>
                <w:i/>
                <w:iCs/>
                <w:sz w:val="20"/>
                <w:szCs w:val="20"/>
              </w:rPr>
              <w:t>myself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1723AB">
              <w:rPr>
                <w:i/>
                <w:iCs/>
                <w:sz w:val="20"/>
                <w:szCs w:val="20"/>
              </w:rPr>
              <w:t xml:space="preserve"> ‘</w:t>
            </w:r>
            <w:proofErr w:type="gramEnd"/>
            <w:r w:rsidRPr="001723AB">
              <w:rPr>
                <w:i/>
                <w:iCs/>
                <w:sz w:val="20"/>
                <w:szCs w:val="20"/>
              </w:rPr>
              <w:t>did I do something wrong with sports</w:t>
            </w:r>
            <w:proofErr w:type="gramStart"/>
            <w:r w:rsidRPr="001723AB">
              <w:rPr>
                <w:i/>
                <w:iCs/>
                <w:sz w:val="20"/>
                <w:szCs w:val="20"/>
              </w:rPr>
              <w:t>?</w:t>
            </w:r>
            <w:proofErr w:type="gramEnd"/>
            <w:r w:rsidRPr="001723AB">
              <w:rPr>
                <w:i/>
                <w:iCs/>
                <w:sz w:val="20"/>
                <w:szCs w:val="20"/>
              </w:rPr>
              <w:t xml:space="preserve"> [...] How come I got this while I'm a sports fanatic?’” </w:t>
            </w:r>
            <w:r w:rsidRPr="001723AB">
              <w:rPr>
                <w:sz w:val="20"/>
                <w:szCs w:val="20"/>
              </w:rPr>
              <w:t>(P13)</w:t>
            </w:r>
          </w:p>
        </w:tc>
      </w:tr>
      <w:tr w:rsidR="007F0657" w14:paraId="329A33CF" w14:textId="77777777" w:rsidTr="004A4A51">
        <w:tc>
          <w:tcPr>
            <w:tcW w:w="12611" w:type="dxa"/>
            <w:gridSpan w:val="4"/>
            <w:shd w:val="clear" w:color="auto" w:fill="CAEDFB" w:themeFill="accent4" w:themeFillTint="33"/>
          </w:tcPr>
          <w:p w14:paraId="2B1A7F81" w14:textId="77777777" w:rsidR="007F0657" w:rsidRPr="00717A95" w:rsidRDefault="007F0657" w:rsidP="004A4A51">
            <w:pPr>
              <w:spacing w:after="69"/>
              <w:ind w:right="-2"/>
              <w:rPr>
                <w:i/>
                <w:iCs/>
                <w:sz w:val="20"/>
                <w:szCs w:val="20"/>
              </w:rPr>
            </w:pPr>
            <w:r w:rsidRPr="00981C76">
              <w:rPr>
                <w:i/>
                <w:iCs/>
                <w:sz w:val="20"/>
                <w:szCs w:val="20"/>
              </w:rPr>
              <w:t>Care-centric</w:t>
            </w:r>
          </w:p>
        </w:tc>
      </w:tr>
      <w:tr w:rsidR="007F0657" w14:paraId="30D79D09" w14:textId="77777777" w:rsidTr="004A4A51">
        <w:tc>
          <w:tcPr>
            <w:tcW w:w="738" w:type="dxa"/>
          </w:tcPr>
          <w:p w14:paraId="60C24BA9" w14:textId="77777777" w:rsidR="007F0657" w:rsidRPr="00717A95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981C76">
              <w:rPr>
                <w:rFonts w:ascii="Cambria" w:hAnsi="Cambria"/>
                <w:color w:val="000000"/>
                <w:sz w:val="20"/>
                <w:szCs w:val="20"/>
              </w:rPr>
              <w:t>V</w:t>
            </w:r>
            <w:r w:rsidRPr="00981C76">
              <w:rPr>
                <w:rFonts w:ascii="Cambria" w:hAnsi="Cambria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659" w:type="dxa"/>
          </w:tcPr>
          <w:p w14:paraId="18DD8CD4" w14:textId="77777777" w:rsidR="007F0657" w:rsidRPr="007D1503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D870B9">
              <w:rPr>
                <w:sz w:val="20"/>
                <w:szCs w:val="20"/>
              </w:rPr>
              <w:t>A goal and performance-oriented approach</w:t>
            </w:r>
          </w:p>
        </w:tc>
        <w:tc>
          <w:tcPr>
            <w:tcW w:w="4820" w:type="dxa"/>
          </w:tcPr>
          <w:p w14:paraId="06707337" w14:textId="77777777" w:rsidR="007F0657" w:rsidRPr="00F42B1F" w:rsidRDefault="007F0657" w:rsidP="007F0657">
            <w:pPr>
              <w:numPr>
                <w:ilvl w:val="0"/>
                <w:numId w:val="3"/>
              </w:numPr>
              <w:ind w:left="714" w:hanging="357"/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F42B1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challenging oneself</w:t>
            </w:r>
          </w:p>
          <w:p w14:paraId="2300C26C" w14:textId="77777777" w:rsidR="007F0657" w:rsidRPr="00F42B1F" w:rsidRDefault="007F0657" w:rsidP="007F0657">
            <w:pPr>
              <w:numPr>
                <w:ilvl w:val="0"/>
                <w:numId w:val="3"/>
              </w:numPr>
              <w:ind w:left="714" w:hanging="357"/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F42B1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exercises adapted to one's high fitness</w:t>
            </w:r>
          </w:p>
          <w:p w14:paraId="6F2F80F9" w14:textId="77777777" w:rsidR="007F0657" w:rsidRPr="00F42B1F" w:rsidRDefault="007F0657" w:rsidP="007F0657">
            <w:pPr>
              <w:numPr>
                <w:ilvl w:val="0"/>
                <w:numId w:val="3"/>
              </w:numPr>
              <w:ind w:left="714" w:hanging="357"/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returning</w:t>
            </w:r>
            <w:r w:rsidRPr="00F42B1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 xml:space="preserve"> to previous athletic capabilities and goals</w:t>
            </w:r>
          </w:p>
          <w:p w14:paraId="0C73C533" w14:textId="77777777" w:rsidR="007F0657" w:rsidRPr="00981C76" w:rsidRDefault="007F0657" w:rsidP="007F0657">
            <w:pPr>
              <w:numPr>
                <w:ilvl w:val="0"/>
                <w:numId w:val="3"/>
              </w:numPr>
              <w:ind w:left="714" w:hanging="357"/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F42B1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seeing physical progress during CR</w:t>
            </w:r>
          </w:p>
        </w:tc>
        <w:tc>
          <w:tcPr>
            <w:tcW w:w="4394" w:type="dxa"/>
          </w:tcPr>
          <w:p w14:paraId="5060E901" w14:textId="77777777" w:rsidR="007F0657" w:rsidRPr="001723AB" w:rsidRDefault="007F0657" w:rsidP="004A4A51">
            <w:pPr>
              <w:spacing w:after="69"/>
              <w:ind w:right="-2"/>
              <w:rPr>
                <w:i/>
                <w:iCs/>
                <w:sz w:val="20"/>
                <w:szCs w:val="20"/>
              </w:rPr>
            </w:pPr>
            <w:r w:rsidRPr="00757814">
              <w:rPr>
                <w:i/>
                <w:iCs/>
                <w:sz w:val="20"/>
                <w:szCs w:val="20"/>
              </w:rPr>
              <w:t>“</w:t>
            </w:r>
            <w:r>
              <w:rPr>
                <w:i/>
                <w:iCs/>
                <w:sz w:val="20"/>
                <w:szCs w:val="20"/>
              </w:rPr>
              <w:t>A</w:t>
            </w:r>
            <w:r w:rsidRPr="00757814">
              <w:rPr>
                <w:i/>
                <w:iCs/>
                <w:sz w:val="20"/>
                <w:szCs w:val="20"/>
              </w:rPr>
              <w:t xml:space="preserve">nything that would get my condition back, I would have done. […] </w:t>
            </w:r>
            <w:proofErr w:type="gramStart"/>
            <w:r w:rsidRPr="00757814">
              <w:rPr>
                <w:i/>
                <w:iCs/>
                <w:sz w:val="20"/>
                <w:szCs w:val="20"/>
              </w:rPr>
              <w:t>So</w:t>
            </w:r>
            <w:proofErr w:type="gramEnd"/>
            <w:r w:rsidRPr="00757814">
              <w:rPr>
                <w:i/>
                <w:iCs/>
                <w:sz w:val="20"/>
                <w:szCs w:val="20"/>
              </w:rPr>
              <w:t xml:space="preserve"> the motivation was very high. I never missed a single training. [...] I did more intervals and intervals became longer and that is incredibly motivating.”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981C76">
              <w:rPr>
                <w:sz w:val="20"/>
                <w:szCs w:val="20"/>
              </w:rPr>
              <w:t>(P9)</w:t>
            </w:r>
          </w:p>
        </w:tc>
      </w:tr>
      <w:tr w:rsidR="007F0657" w14:paraId="3C7BF9D6" w14:textId="77777777" w:rsidTr="004A4A51">
        <w:tc>
          <w:tcPr>
            <w:tcW w:w="738" w:type="dxa"/>
          </w:tcPr>
          <w:p w14:paraId="5AB03BA8" w14:textId="77777777" w:rsidR="007F0657" w:rsidRPr="00717A95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981C76">
              <w:rPr>
                <w:rFonts w:ascii="Cambria" w:hAnsi="Cambria"/>
                <w:color w:val="000000"/>
                <w:sz w:val="20"/>
                <w:szCs w:val="20"/>
              </w:rPr>
              <w:t>V</w:t>
            </w:r>
            <w:r w:rsidRPr="00981C76">
              <w:rPr>
                <w:rFonts w:ascii="Cambria" w:hAnsi="Cambria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659" w:type="dxa"/>
          </w:tcPr>
          <w:p w14:paraId="35ED909F" w14:textId="77777777" w:rsidR="007F0657" w:rsidRPr="007D1503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E2261A">
              <w:rPr>
                <w:sz w:val="20"/>
                <w:szCs w:val="20"/>
              </w:rPr>
              <w:t>Concise, actionable guidelines</w:t>
            </w:r>
          </w:p>
        </w:tc>
        <w:tc>
          <w:tcPr>
            <w:tcW w:w="4820" w:type="dxa"/>
          </w:tcPr>
          <w:p w14:paraId="75D1EF83" w14:textId="77777777" w:rsidR="007F0657" w:rsidRPr="00D74CA9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D74CA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transparent indications of symptoms</w:t>
            </w:r>
          </w:p>
          <w:p w14:paraId="11DE66EF" w14:textId="77777777" w:rsidR="007F0657" w:rsidRPr="00D74CA9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D74CA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clear, quantifiable exercise limitations</w:t>
            </w:r>
          </w:p>
          <w:p w14:paraId="1C1F997F" w14:textId="77777777" w:rsidR="007F0657" w:rsidRPr="00981C76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D74CA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tailored exercise plans</w:t>
            </w:r>
          </w:p>
        </w:tc>
        <w:tc>
          <w:tcPr>
            <w:tcW w:w="4394" w:type="dxa"/>
          </w:tcPr>
          <w:p w14:paraId="0350593C" w14:textId="77777777" w:rsidR="007F0657" w:rsidRPr="001723AB" w:rsidRDefault="007F0657" w:rsidP="004A4A51">
            <w:pPr>
              <w:spacing w:after="69"/>
              <w:ind w:right="-2"/>
              <w:rPr>
                <w:i/>
                <w:iCs/>
                <w:sz w:val="20"/>
                <w:szCs w:val="20"/>
              </w:rPr>
            </w:pPr>
            <w:r w:rsidRPr="00D74CA9">
              <w:rPr>
                <w:i/>
                <w:iCs/>
                <w:sz w:val="20"/>
                <w:szCs w:val="20"/>
              </w:rPr>
              <w:t xml:space="preserve">“It was me guessing what I could do. And then </w:t>
            </w:r>
            <w:proofErr w:type="gramStart"/>
            <w:r w:rsidRPr="00D74CA9">
              <w:rPr>
                <w:i/>
                <w:iCs/>
                <w:sz w:val="20"/>
                <w:szCs w:val="20"/>
              </w:rPr>
              <w:t>asking</w:t>
            </w:r>
            <w:proofErr w:type="gramEnd"/>
            <w:r w:rsidRPr="00D74CA9">
              <w:rPr>
                <w:i/>
                <w:iCs/>
                <w:sz w:val="20"/>
                <w:szCs w:val="20"/>
              </w:rPr>
              <w:t xml:space="preserve"> ‘</w:t>
            </w:r>
            <w:proofErr w:type="gramStart"/>
            <w:r w:rsidRPr="00D74CA9">
              <w:rPr>
                <w:i/>
                <w:iCs/>
                <w:sz w:val="20"/>
                <w:szCs w:val="20"/>
              </w:rPr>
              <w:t>is</w:t>
            </w:r>
            <w:proofErr w:type="gramEnd"/>
            <w:r w:rsidRPr="00D74CA9">
              <w:rPr>
                <w:i/>
                <w:iCs/>
                <w:sz w:val="20"/>
                <w:szCs w:val="20"/>
              </w:rPr>
              <w:t xml:space="preserve"> it OK if I run?’ [...] The answer would always be ‘yeah. If you feel like you can do that, you should do that’. [...] That's not very precise because it is a heart condition, right? </w:t>
            </w:r>
            <w:proofErr w:type="gramStart"/>
            <w:r w:rsidRPr="00D74CA9">
              <w:rPr>
                <w:i/>
                <w:iCs/>
                <w:sz w:val="20"/>
                <w:szCs w:val="20"/>
              </w:rPr>
              <w:t>So</w:t>
            </w:r>
            <w:proofErr w:type="gramEnd"/>
            <w:r w:rsidRPr="00D74CA9">
              <w:rPr>
                <w:i/>
                <w:iCs/>
                <w:sz w:val="20"/>
                <w:szCs w:val="20"/>
              </w:rPr>
              <w:t xml:space="preserve"> you don't want to overdo it.” </w:t>
            </w:r>
            <w:r w:rsidRPr="00981C76">
              <w:rPr>
                <w:sz w:val="20"/>
                <w:szCs w:val="20"/>
              </w:rPr>
              <w:t>(P7)</w:t>
            </w:r>
          </w:p>
        </w:tc>
      </w:tr>
      <w:tr w:rsidR="007F0657" w14:paraId="2ABE909C" w14:textId="77777777" w:rsidTr="004A4A51">
        <w:tc>
          <w:tcPr>
            <w:tcW w:w="738" w:type="dxa"/>
          </w:tcPr>
          <w:p w14:paraId="7B2C5292" w14:textId="77777777" w:rsidR="007F0657" w:rsidRPr="00717A95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981C76">
              <w:rPr>
                <w:rFonts w:ascii="Cambria" w:hAnsi="Cambria"/>
                <w:color w:val="000000"/>
                <w:sz w:val="20"/>
                <w:szCs w:val="20"/>
              </w:rPr>
              <w:t>V</w:t>
            </w:r>
            <w:r w:rsidRPr="00981C76">
              <w:rPr>
                <w:rFonts w:ascii="Cambria" w:hAnsi="Cambria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659" w:type="dxa"/>
          </w:tcPr>
          <w:p w14:paraId="6E6894FC" w14:textId="77777777" w:rsidR="007F0657" w:rsidRPr="007D1503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E2261A">
              <w:rPr>
                <w:sz w:val="20"/>
                <w:szCs w:val="20"/>
              </w:rPr>
              <w:t>Trustworthy, readily available support</w:t>
            </w:r>
          </w:p>
        </w:tc>
        <w:tc>
          <w:tcPr>
            <w:tcW w:w="4820" w:type="dxa"/>
          </w:tcPr>
          <w:p w14:paraId="3D2881C1" w14:textId="77777777" w:rsidR="007F0657" w:rsidRPr="000E29E1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0E29E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punctual follow-ups and feedback</w:t>
            </w:r>
          </w:p>
          <w:p w14:paraId="5606ACD8" w14:textId="77777777" w:rsidR="007F0657" w:rsidRPr="000E29E1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0E29E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collaboration when making health-related decisions</w:t>
            </w:r>
          </w:p>
          <w:p w14:paraId="5921AB3E" w14:textId="77777777" w:rsidR="007F0657" w:rsidRPr="000E29E1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0E29E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streamline communication</w:t>
            </w:r>
          </w:p>
          <w:p w14:paraId="7BB33C04" w14:textId="77777777" w:rsidR="007F0657" w:rsidRPr="00981C76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0E29E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complete trust in clinicians</w:t>
            </w:r>
          </w:p>
        </w:tc>
        <w:tc>
          <w:tcPr>
            <w:tcW w:w="4394" w:type="dxa"/>
          </w:tcPr>
          <w:p w14:paraId="26126522" w14:textId="77777777" w:rsidR="007F0657" w:rsidRPr="00981C76" w:rsidRDefault="007F0657" w:rsidP="004A4A51">
            <w:pPr>
              <w:spacing w:after="69"/>
              <w:ind w:right="-2"/>
              <w:rPr>
                <w:i/>
                <w:iCs/>
                <w:sz w:val="20"/>
                <w:szCs w:val="20"/>
                <w:lang w:val="en-GB"/>
              </w:rPr>
            </w:pPr>
            <w:r w:rsidRPr="000E29E1">
              <w:rPr>
                <w:i/>
                <w:iCs/>
                <w:sz w:val="20"/>
                <w:szCs w:val="20"/>
              </w:rPr>
              <w:lastRenderedPageBreak/>
              <w:t xml:space="preserve">“I think that the communication with the cardiologist is a bit slow - the E-consult. Every </w:t>
            </w:r>
            <w:r w:rsidRPr="000E29E1">
              <w:rPr>
                <w:i/>
                <w:iCs/>
                <w:sz w:val="20"/>
                <w:szCs w:val="20"/>
              </w:rPr>
              <w:lastRenderedPageBreak/>
              <w:t xml:space="preserve">time you send a message, somebody else </w:t>
            </w:r>
            <w:proofErr w:type="gramStart"/>
            <w:r w:rsidRPr="000E29E1">
              <w:rPr>
                <w:i/>
                <w:iCs/>
                <w:sz w:val="20"/>
                <w:szCs w:val="20"/>
              </w:rPr>
              <w:t>has to</w:t>
            </w:r>
            <w:proofErr w:type="gramEnd"/>
            <w:r w:rsidRPr="000E29E1">
              <w:rPr>
                <w:i/>
                <w:iCs/>
                <w:sz w:val="20"/>
                <w:szCs w:val="20"/>
              </w:rPr>
              <w:t xml:space="preserve"> check it. […]  I put it </w:t>
            </w:r>
            <w:proofErr w:type="gramStart"/>
            <w:r w:rsidRPr="000E29E1">
              <w:rPr>
                <w:i/>
                <w:iCs/>
                <w:sz w:val="20"/>
                <w:szCs w:val="20"/>
              </w:rPr>
              <w:t>through</w:t>
            </w:r>
            <w:proofErr w:type="gramEnd"/>
            <w:r w:rsidRPr="000E29E1">
              <w:rPr>
                <w:i/>
                <w:iCs/>
                <w:sz w:val="20"/>
                <w:szCs w:val="20"/>
              </w:rPr>
              <w:t xml:space="preserve"> and you have to wait 2-3 days [...] and then he says ‘</w:t>
            </w:r>
            <w:r>
              <w:rPr>
                <w:i/>
                <w:iCs/>
                <w:sz w:val="20"/>
                <w:szCs w:val="20"/>
              </w:rPr>
              <w:t>D</w:t>
            </w:r>
            <w:r w:rsidRPr="000E29E1">
              <w:rPr>
                <w:i/>
                <w:iCs/>
                <w:sz w:val="20"/>
                <w:szCs w:val="20"/>
              </w:rPr>
              <w:t>o this and come back to me in a week’, but they only keep the e-consult open for six days” (P3)</w:t>
            </w:r>
          </w:p>
        </w:tc>
      </w:tr>
      <w:tr w:rsidR="007F0657" w14:paraId="70E101DD" w14:textId="77777777" w:rsidTr="004A4A51">
        <w:tc>
          <w:tcPr>
            <w:tcW w:w="738" w:type="dxa"/>
          </w:tcPr>
          <w:p w14:paraId="6BBE808B" w14:textId="77777777" w:rsidR="007F0657" w:rsidRPr="00717A95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981C76">
              <w:rPr>
                <w:rFonts w:ascii="Cambria" w:hAnsi="Cambria"/>
                <w:color w:val="000000"/>
                <w:sz w:val="20"/>
                <w:szCs w:val="20"/>
              </w:rPr>
              <w:lastRenderedPageBreak/>
              <w:t>V</w:t>
            </w:r>
            <w:r w:rsidRPr="00981C76">
              <w:rPr>
                <w:rFonts w:ascii="Cambria" w:hAnsi="Cambria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659" w:type="dxa"/>
          </w:tcPr>
          <w:p w14:paraId="06564677" w14:textId="77777777" w:rsidR="007F0657" w:rsidRPr="007D1503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E2261A">
              <w:rPr>
                <w:sz w:val="20"/>
                <w:szCs w:val="20"/>
              </w:rPr>
              <w:t>Care with 'a personal touch'</w:t>
            </w:r>
          </w:p>
        </w:tc>
        <w:tc>
          <w:tcPr>
            <w:tcW w:w="4820" w:type="dxa"/>
          </w:tcPr>
          <w:p w14:paraId="36DA0159" w14:textId="77777777" w:rsidR="007F0657" w:rsidRPr="0050125F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50125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human interaction</w:t>
            </w:r>
          </w:p>
          <w:p w14:paraId="64727D0F" w14:textId="77777777" w:rsidR="007F0657" w:rsidRPr="0050125F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50125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emotional support (from clinicians)</w:t>
            </w:r>
          </w:p>
          <w:p w14:paraId="17349E77" w14:textId="77777777" w:rsidR="007F0657" w:rsidRPr="00981C76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50125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reassurance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 xml:space="preserve">, encouragement and feedback </w:t>
            </w:r>
            <w:r w:rsidRPr="0050125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(from clinicians)</w:t>
            </w:r>
          </w:p>
        </w:tc>
        <w:tc>
          <w:tcPr>
            <w:tcW w:w="4394" w:type="dxa"/>
          </w:tcPr>
          <w:p w14:paraId="58AFF1ED" w14:textId="77777777" w:rsidR="007F0657" w:rsidRPr="001723AB" w:rsidRDefault="007F0657" w:rsidP="004A4A51">
            <w:pPr>
              <w:spacing w:after="69"/>
              <w:ind w:right="-2"/>
              <w:rPr>
                <w:i/>
                <w:iCs/>
                <w:sz w:val="20"/>
                <w:szCs w:val="20"/>
              </w:rPr>
            </w:pPr>
            <w:r w:rsidRPr="0050125F">
              <w:rPr>
                <w:i/>
                <w:iCs/>
                <w:sz w:val="20"/>
                <w:szCs w:val="20"/>
              </w:rPr>
              <w:t>“You are put on a bike, and then they come with the heart rate monitor.</w:t>
            </w:r>
            <w:r>
              <w:rPr>
                <w:i/>
                <w:iCs/>
                <w:sz w:val="20"/>
                <w:szCs w:val="20"/>
              </w:rPr>
              <w:t xml:space="preserve"> They’re all busy, I know that. […]</w:t>
            </w:r>
            <w:r w:rsidRPr="001165F3">
              <w:rPr>
                <w:i/>
                <w:iCs/>
                <w:sz w:val="20"/>
                <w:szCs w:val="20"/>
              </w:rPr>
              <w:t xml:space="preserve"> They don't have to talk for an hour, but a short go-around would be nice</w:t>
            </w:r>
            <w:r w:rsidRPr="001B1870">
              <w:rPr>
                <w:i/>
                <w:iCs/>
              </w:rPr>
              <w:t>.</w:t>
            </w:r>
            <w:r w:rsidRPr="0050125F">
              <w:rPr>
                <w:i/>
                <w:iCs/>
                <w:sz w:val="20"/>
                <w:szCs w:val="20"/>
              </w:rPr>
              <w:t xml:space="preserve">” </w:t>
            </w:r>
            <w:r w:rsidRPr="00981C76">
              <w:rPr>
                <w:sz w:val="20"/>
                <w:szCs w:val="20"/>
              </w:rPr>
              <w:t>(P6)</w:t>
            </w:r>
          </w:p>
        </w:tc>
      </w:tr>
      <w:tr w:rsidR="007F0657" w14:paraId="1A2463D1" w14:textId="77777777" w:rsidTr="004A4A51">
        <w:tc>
          <w:tcPr>
            <w:tcW w:w="738" w:type="dxa"/>
          </w:tcPr>
          <w:p w14:paraId="0311634A" w14:textId="77777777" w:rsidR="007F0657" w:rsidRPr="00717A95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981C76">
              <w:rPr>
                <w:rFonts w:ascii="Cambria" w:hAnsi="Cambria"/>
                <w:color w:val="000000"/>
                <w:sz w:val="20"/>
                <w:szCs w:val="20"/>
              </w:rPr>
              <w:t>V</w:t>
            </w:r>
            <w:r w:rsidRPr="00981C76">
              <w:rPr>
                <w:rFonts w:ascii="Cambria" w:hAnsi="Cambria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659" w:type="dxa"/>
          </w:tcPr>
          <w:p w14:paraId="4D1AC5DB" w14:textId="77777777" w:rsidR="007F0657" w:rsidRPr="007D1503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E2261A">
              <w:rPr>
                <w:sz w:val="20"/>
                <w:szCs w:val="20"/>
              </w:rPr>
              <w:t>In and outside hospital oversight</w:t>
            </w:r>
          </w:p>
        </w:tc>
        <w:tc>
          <w:tcPr>
            <w:tcW w:w="4820" w:type="dxa"/>
          </w:tcPr>
          <w:p w14:paraId="17253057" w14:textId="77777777" w:rsidR="007F0657" w:rsidRPr="00CB7E29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CB7E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pre-program supervision and guidance</w:t>
            </w:r>
          </w:p>
          <w:p w14:paraId="08BC328E" w14:textId="77777777" w:rsidR="007F0657" w:rsidRPr="00CB7E29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CB7E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feel looked after by a healthcare professional/ ‘be part of something’</w:t>
            </w:r>
          </w:p>
          <w:p w14:paraId="36EC26DC" w14:textId="77777777" w:rsidR="007F0657" w:rsidRPr="00981C76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CB7E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feeling reassured and calm through supervision</w:t>
            </w:r>
          </w:p>
        </w:tc>
        <w:tc>
          <w:tcPr>
            <w:tcW w:w="4394" w:type="dxa"/>
            <w:vAlign w:val="center"/>
          </w:tcPr>
          <w:p w14:paraId="1C9BA562" w14:textId="77777777" w:rsidR="007F0657" w:rsidRPr="001723AB" w:rsidRDefault="007F0657" w:rsidP="004A4A51">
            <w:pPr>
              <w:spacing w:after="69"/>
              <w:ind w:right="-2"/>
              <w:rPr>
                <w:i/>
                <w:iCs/>
                <w:sz w:val="20"/>
                <w:szCs w:val="20"/>
              </w:rPr>
            </w:pPr>
            <w:r w:rsidRPr="00CB7E29">
              <w:rPr>
                <w:i/>
                <w:iCs/>
                <w:sz w:val="20"/>
                <w:szCs w:val="20"/>
              </w:rPr>
              <w:t>“I would start in the hospital [</w:t>
            </w:r>
            <w:proofErr w:type="gramStart"/>
            <w:r w:rsidRPr="00CB7E29">
              <w:rPr>
                <w:i/>
                <w:iCs/>
                <w:sz w:val="20"/>
                <w:szCs w:val="20"/>
              </w:rPr>
              <w:t>guidance[</w:t>
            </w:r>
            <w:proofErr w:type="gramEnd"/>
            <w:r w:rsidRPr="00CB7E29">
              <w:rPr>
                <w:i/>
                <w:iCs/>
                <w:sz w:val="20"/>
                <w:szCs w:val="20"/>
              </w:rPr>
              <w:t xml:space="preserve">, that would give me certainty that I am doing well. Then that could be phased out, so that at a certain point you only do it at home.” </w:t>
            </w:r>
            <w:r w:rsidRPr="00981C76">
              <w:rPr>
                <w:sz w:val="20"/>
                <w:szCs w:val="20"/>
              </w:rPr>
              <w:t>(P15)</w:t>
            </w:r>
          </w:p>
        </w:tc>
      </w:tr>
      <w:tr w:rsidR="007F0657" w14:paraId="3B2E67FB" w14:textId="77777777" w:rsidTr="004A4A51">
        <w:tc>
          <w:tcPr>
            <w:tcW w:w="738" w:type="dxa"/>
          </w:tcPr>
          <w:p w14:paraId="0115F9C8" w14:textId="77777777" w:rsidR="007F0657" w:rsidRPr="00717A95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981C76">
              <w:rPr>
                <w:rFonts w:ascii="Cambria" w:hAnsi="Cambria"/>
                <w:color w:val="000000"/>
                <w:sz w:val="20"/>
                <w:szCs w:val="20"/>
              </w:rPr>
              <w:t>V</w:t>
            </w:r>
            <w:r w:rsidRPr="00981C76">
              <w:rPr>
                <w:rFonts w:ascii="Cambria" w:hAnsi="Cambria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2659" w:type="dxa"/>
          </w:tcPr>
          <w:p w14:paraId="431C319E" w14:textId="77777777" w:rsidR="007F0657" w:rsidRPr="007D1503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F42B1F">
              <w:rPr>
                <w:sz w:val="20"/>
                <w:szCs w:val="20"/>
              </w:rPr>
              <w:t>Emotional support and sharing</w:t>
            </w:r>
          </w:p>
        </w:tc>
        <w:tc>
          <w:tcPr>
            <w:tcW w:w="4820" w:type="dxa"/>
          </w:tcPr>
          <w:p w14:paraId="2BA84A93" w14:textId="77777777" w:rsidR="007F0657" w:rsidRPr="0026427B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26427B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being around people with the same condition </w:t>
            </w:r>
          </w:p>
          <w:p w14:paraId="7241B5FA" w14:textId="77777777" w:rsidR="007F0657" w:rsidRPr="00981C76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26427B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sharing experiences with family and close ones</w:t>
            </w:r>
          </w:p>
        </w:tc>
        <w:tc>
          <w:tcPr>
            <w:tcW w:w="4394" w:type="dxa"/>
          </w:tcPr>
          <w:p w14:paraId="5DEF2A16" w14:textId="77777777" w:rsidR="007F0657" w:rsidRPr="001723AB" w:rsidRDefault="007F0657" w:rsidP="004A4A51">
            <w:pPr>
              <w:spacing w:after="69"/>
              <w:ind w:right="-2"/>
              <w:rPr>
                <w:i/>
                <w:iCs/>
                <w:sz w:val="20"/>
                <w:szCs w:val="20"/>
              </w:rPr>
            </w:pPr>
            <w:r w:rsidRPr="0026427B">
              <w:rPr>
                <w:i/>
                <w:iCs/>
                <w:sz w:val="20"/>
                <w:szCs w:val="20"/>
              </w:rPr>
              <w:t xml:space="preserve">“I think very important [i.e., the wife’s role in CR]. She knows exactly what happened to me. She knows the status of my heart and body, and how it has </w:t>
            </w:r>
            <w:proofErr w:type="gramStart"/>
            <w:r w:rsidRPr="0026427B">
              <w:rPr>
                <w:i/>
                <w:iCs/>
                <w:sz w:val="20"/>
                <w:szCs w:val="20"/>
              </w:rPr>
              <w:t>recovered.“</w:t>
            </w:r>
            <w:proofErr w:type="gramEnd"/>
            <w:r w:rsidRPr="0026427B">
              <w:rPr>
                <w:i/>
                <w:iCs/>
                <w:sz w:val="20"/>
                <w:szCs w:val="20"/>
              </w:rPr>
              <w:t xml:space="preserve"> </w:t>
            </w:r>
            <w:r w:rsidRPr="00981C76">
              <w:rPr>
                <w:sz w:val="20"/>
                <w:szCs w:val="20"/>
              </w:rPr>
              <w:t>(P14)</w:t>
            </w:r>
          </w:p>
        </w:tc>
      </w:tr>
      <w:tr w:rsidR="007F0657" w14:paraId="0D6427E6" w14:textId="77777777" w:rsidTr="004A4A51">
        <w:tc>
          <w:tcPr>
            <w:tcW w:w="12611" w:type="dxa"/>
            <w:gridSpan w:val="4"/>
            <w:shd w:val="clear" w:color="auto" w:fill="CAEDFB" w:themeFill="accent4" w:themeFillTint="33"/>
          </w:tcPr>
          <w:p w14:paraId="7E57E7CA" w14:textId="77777777" w:rsidR="007F0657" w:rsidRPr="00717A95" w:rsidRDefault="007F0657" w:rsidP="004A4A51">
            <w:pPr>
              <w:spacing w:after="69"/>
              <w:ind w:right="-2"/>
              <w:rPr>
                <w:i/>
                <w:iCs/>
                <w:sz w:val="20"/>
                <w:szCs w:val="20"/>
              </w:rPr>
            </w:pPr>
            <w:r w:rsidRPr="00717A95">
              <w:rPr>
                <w:i/>
                <w:iCs/>
                <w:sz w:val="20"/>
                <w:szCs w:val="20"/>
              </w:rPr>
              <w:t>Data and technology-centric</w:t>
            </w:r>
          </w:p>
        </w:tc>
      </w:tr>
      <w:tr w:rsidR="007F0657" w14:paraId="2720D8C9" w14:textId="77777777" w:rsidTr="004A4A51">
        <w:tc>
          <w:tcPr>
            <w:tcW w:w="738" w:type="dxa"/>
          </w:tcPr>
          <w:p w14:paraId="565B4B3D" w14:textId="77777777" w:rsidR="007F0657" w:rsidRPr="00717A95" w:rsidRDefault="007F0657" w:rsidP="004A4A51">
            <w:pPr>
              <w:spacing w:after="69"/>
              <w:ind w:right="-2"/>
              <w:rPr>
                <w:rFonts w:ascii="Cambria" w:hAnsi="Cambria"/>
                <w:color w:val="000000"/>
                <w:sz w:val="20"/>
                <w:szCs w:val="20"/>
              </w:rPr>
            </w:pPr>
            <w:r w:rsidRPr="00981C76">
              <w:rPr>
                <w:rFonts w:ascii="Cambria" w:hAnsi="Cambria"/>
                <w:color w:val="000000"/>
                <w:sz w:val="20"/>
                <w:szCs w:val="20"/>
              </w:rPr>
              <w:t>V</w:t>
            </w:r>
            <w:r w:rsidRPr="00981C76">
              <w:rPr>
                <w:rFonts w:ascii="Cambria" w:hAnsi="Cambria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659" w:type="dxa"/>
          </w:tcPr>
          <w:p w14:paraId="07625534" w14:textId="77777777" w:rsidR="007F0657" w:rsidRPr="00F42B1F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D60F11">
              <w:rPr>
                <w:sz w:val="20"/>
                <w:szCs w:val="20"/>
              </w:rPr>
              <w:t>Health and performance quantification</w:t>
            </w:r>
          </w:p>
        </w:tc>
        <w:tc>
          <w:tcPr>
            <w:tcW w:w="4820" w:type="dxa"/>
          </w:tcPr>
          <w:p w14:paraId="626B70E6" w14:textId="77777777" w:rsidR="007F0657" w:rsidRPr="00D60F11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D60F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progress and performance measurements</w:t>
            </w:r>
          </w:p>
          <w:p w14:paraId="4ED70C8F" w14:textId="77777777" w:rsidR="007F0657" w:rsidRPr="00D60F11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D60F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routine measurements to check in with one's body</w:t>
            </w:r>
          </w:p>
          <w:p w14:paraId="2B099E18" w14:textId="77777777" w:rsidR="007F0657" w:rsidRPr="00D60F11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D60F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 xml:space="preserve">self-monitoring for </w:t>
            </w:r>
            <w:proofErr w:type="gramStart"/>
            <w:r w:rsidRPr="00D60F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staying  within</w:t>
            </w:r>
            <w:proofErr w:type="gramEnd"/>
            <w:r w:rsidRPr="00D60F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 xml:space="preserve"> exercise limitations</w:t>
            </w:r>
          </w:p>
        </w:tc>
        <w:tc>
          <w:tcPr>
            <w:tcW w:w="4394" w:type="dxa"/>
            <w:vAlign w:val="center"/>
          </w:tcPr>
          <w:p w14:paraId="2B02D7E3" w14:textId="77777777" w:rsidR="007F0657" w:rsidRPr="0026427B" w:rsidRDefault="007F0657" w:rsidP="004A4A51">
            <w:pPr>
              <w:spacing w:after="69"/>
              <w:ind w:right="-2"/>
              <w:rPr>
                <w:i/>
                <w:iCs/>
                <w:sz w:val="20"/>
                <w:szCs w:val="20"/>
              </w:rPr>
            </w:pPr>
            <w:r w:rsidRPr="009811EC">
              <w:rPr>
                <w:i/>
                <w:iCs/>
                <w:sz w:val="20"/>
                <w:szCs w:val="20"/>
              </w:rPr>
              <w:t xml:space="preserve">“It is important to measure where you are now. […] Blood pressure, heart rate. [...] That gives confidence. Confidence in your own body gives you another chance to take the next step.” </w:t>
            </w:r>
            <w:r w:rsidRPr="00981C76">
              <w:rPr>
                <w:sz w:val="20"/>
                <w:szCs w:val="20"/>
              </w:rPr>
              <w:t>(P5)</w:t>
            </w:r>
          </w:p>
        </w:tc>
      </w:tr>
      <w:tr w:rsidR="007F0657" w14:paraId="27992A96" w14:textId="77777777" w:rsidTr="004A4A51">
        <w:tc>
          <w:tcPr>
            <w:tcW w:w="738" w:type="dxa"/>
          </w:tcPr>
          <w:p w14:paraId="32296F23" w14:textId="77777777" w:rsidR="007F0657" w:rsidRPr="00717A95" w:rsidRDefault="007F0657" w:rsidP="004A4A51">
            <w:pPr>
              <w:spacing w:after="69"/>
              <w:ind w:right="-2"/>
              <w:rPr>
                <w:rFonts w:ascii="Cambria" w:hAnsi="Cambria"/>
                <w:color w:val="000000"/>
                <w:sz w:val="20"/>
                <w:szCs w:val="20"/>
              </w:rPr>
            </w:pPr>
            <w:r w:rsidRPr="00981C76">
              <w:rPr>
                <w:rFonts w:ascii="Cambria" w:hAnsi="Cambria"/>
                <w:color w:val="000000"/>
                <w:sz w:val="20"/>
                <w:szCs w:val="20"/>
              </w:rPr>
              <w:t>V</w:t>
            </w:r>
            <w:r w:rsidRPr="00981C76">
              <w:rPr>
                <w:rFonts w:ascii="Cambria" w:hAnsi="Cambria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2659" w:type="dxa"/>
          </w:tcPr>
          <w:p w14:paraId="7A995C91" w14:textId="77777777" w:rsidR="007F0657" w:rsidRPr="00F42B1F" w:rsidRDefault="007F0657" w:rsidP="004A4A51">
            <w:pPr>
              <w:spacing w:after="69"/>
              <w:ind w:right="-2"/>
              <w:rPr>
                <w:sz w:val="20"/>
                <w:szCs w:val="20"/>
              </w:rPr>
            </w:pPr>
            <w:r w:rsidRPr="00D60F11">
              <w:rPr>
                <w:sz w:val="20"/>
                <w:szCs w:val="20"/>
              </w:rPr>
              <w:t>Clinical validation on information and data</w:t>
            </w:r>
          </w:p>
        </w:tc>
        <w:tc>
          <w:tcPr>
            <w:tcW w:w="4820" w:type="dxa"/>
          </w:tcPr>
          <w:p w14:paraId="6881121F" w14:textId="77777777" w:rsidR="007F0657" w:rsidRPr="001D3C45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</w:pPr>
            <w:r w:rsidRPr="001D3C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n-GB"/>
              </w:rPr>
              <w:t>checking sensor data with clinicians</w:t>
            </w:r>
          </w:p>
          <w:p w14:paraId="3AA11B62" w14:textId="77777777" w:rsidR="007F0657" w:rsidRPr="001D3C45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D3C45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discussing implications of data with clinicians</w:t>
            </w:r>
          </w:p>
          <w:p w14:paraId="51A45C90" w14:textId="77777777" w:rsidR="007F0657" w:rsidRPr="00981C76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F78F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 xml:space="preserve">receiving </w:t>
            </w:r>
            <w:proofErr w:type="gramStart"/>
            <w:r w:rsidRPr="00CF78F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clinically-validated</w:t>
            </w:r>
            <w:proofErr w:type="gramEnd"/>
            <w:r w:rsidRPr="00CF78F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 xml:space="preserve"> information</w:t>
            </w:r>
          </w:p>
        </w:tc>
        <w:tc>
          <w:tcPr>
            <w:tcW w:w="4394" w:type="dxa"/>
            <w:vAlign w:val="center"/>
          </w:tcPr>
          <w:p w14:paraId="297FD19D" w14:textId="77777777" w:rsidR="007F0657" w:rsidRPr="0026427B" w:rsidRDefault="007F0657" w:rsidP="004A4A51">
            <w:pPr>
              <w:spacing w:after="69"/>
              <w:ind w:right="-2"/>
              <w:rPr>
                <w:i/>
                <w:iCs/>
                <w:sz w:val="20"/>
                <w:szCs w:val="20"/>
              </w:rPr>
            </w:pPr>
            <w:proofErr w:type="gramStart"/>
            <w:r w:rsidRPr="009811EC">
              <w:rPr>
                <w:i/>
                <w:iCs/>
                <w:sz w:val="20"/>
                <w:szCs w:val="20"/>
              </w:rPr>
              <w:t>“ [..]</w:t>
            </w:r>
            <w:proofErr w:type="gramEnd"/>
            <w:r w:rsidRPr="009811EC">
              <w:rPr>
                <w:i/>
                <w:iCs/>
                <w:sz w:val="20"/>
                <w:szCs w:val="20"/>
              </w:rPr>
              <w:t xml:space="preserve"> I already googled about sports [in CR]. But then you get a bunch of different websites saying different things.” </w:t>
            </w:r>
            <w:r w:rsidRPr="00981C76">
              <w:rPr>
                <w:sz w:val="20"/>
                <w:szCs w:val="20"/>
              </w:rPr>
              <w:t>(P3)</w:t>
            </w:r>
          </w:p>
        </w:tc>
      </w:tr>
      <w:tr w:rsidR="007F0657" w14:paraId="0F1EF386" w14:textId="77777777" w:rsidTr="004A4A51">
        <w:tc>
          <w:tcPr>
            <w:tcW w:w="738" w:type="dxa"/>
          </w:tcPr>
          <w:p w14:paraId="3A0378F6" w14:textId="77777777" w:rsidR="007F0657" w:rsidRPr="00717A95" w:rsidRDefault="007F0657" w:rsidP="004A4A51">
            <w:pPr>
              <w:spacing w:after="69"/>
              <w:ind w:right="-2"/>
              <w:rPr>
                <w:rFonts w:ascii="Cambria" w:hAnsi="Cambria"/>
                <w:color w:val="000000"/>
                <w:sz w:val="20"/>
                <w:szCs w:val="20"/>
              </w:rPr>
            </w:pPr>
            <w:r w:rsidRPr="00981C76">
              <w:rPr>
                <w:rFonts w:ascii="Cambria" w:hAnsi="Cambria"/>
                <w:color w:val="000000"/>
                <w:sz w:val="20"/>
                <w:szCs w:val="20"/>
              </w:rPr>
              <w:t>V</w:t>
            </w:r>
            <w:r w:rsidRPr="00981C76">
              <w:rPr>
                <w:rFonts w:ascii="Cambria" w:hAnsi="Cambria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659" w:type="dxa"/>
          </w:tcPr>
          <w:p w14:paraId="32443F3F" w14:textId="77777777" w:rsidR="007F0657" w:rsidRPr="00981C76" w:rsidRDefault="007F0657" w:rsidP="004A4A51">
            <w:pPr>
              <w:pStyle w:val="NormalWeb"/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Reliable information systems</w:t>
            </w:r>
          </w:p>
        </w:tc>
        <w:tc>
          <w:tcPr>
            <w:tcW w:w="4820" w:type="dxa"/>
          </w:tcPr>
          <w:p w14:paraId="7F3B3178" w14:textId="77777777" w:rsidR="007F0657" w:rsidRPr="001D3C45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D3C45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accurate sensors and data</w:t>
            </w:r>
          </w:p>
          <w:p w14:paraId="1CE5C3C7" w14:textId="77777777" w:rsidR="007F0657" w:rsidRPr="001D3C45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D3C45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easy-to-use, understandable systems</w:t>
            </w:r>
          </w:p>
          <w:p w14:paraId="35947472" w14:textId="77777777" w:rsidR="007F0657" w:rsidRPr="001D3C45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D3C45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robust and simple infrastructure</w:t>
            </w:r>
          </w:p>
          <w:p w14:paraId="1B441A60" w14:textId="77777777" w:rsidR="007F0657" w:rsidRPr="00981C76" w:rsidRDefault="007F0657" w:rsidP="007F0657">
            <w:pPr>
              <w:numPr>
                <w:ilvl w:val="0"/>
                <w:numId w:val="3"/>
              </w:numPr>
              <w:textAlignment w:val="baseline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D3C45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technical support</w:t>
            </w:r>
          </w:p>
        </w:tc>
        <w:tc>
          <w:tcPr>
            <w:tcW w:w="4394" w:type="dxa"/>
          </w:tcPr>
          <w:p w14:paraId="1EB48A00" w14:textId="77777777" w:rsidR="007F0657" w:rsidRPr="0026427B" w:rsidRDefault="007F0657" w:rsidP="004A4A51">
            <w:pPr>
              <w:spacing w:after="69"/>
              <w:ind w:right="-2"/>
              <w:rPr>
                <w:i/>
                <w:iCs/>
                <w:sz w:val="20"/>
                <w:szCs w:val="20"/>
              </w:rPr>
            </w:pPr>
            <w:r w:rsidRPr="009811EC">
              <w:rPr>
                <w:i/>
                <w:iCs/>
                <w:sz w:val="20"/>
                <w:szCs w:val="20"/>
              </w:rPr>
              <w:t xml:space="preserve">“I think that quite a lot of people now have a smartwatch. Especially athletes. And they can use their own smartwatch. I think that is really </w:t>
            </w:r>
            <w:r w:rsidRPr="009811EC">
              <w:rPr>
                <w:i/>
                <w:iCs/>
                <w:sz w:val="20"/>
                <w:szCs w:val="20"/>
              </w:rPr>
              <w:lastRenderedPageBreak/>
              <w:t xml:space="preserve">an added value. Not that they get another one and they don't know how it works.” </w:t>
            </w:r>
            <w:r w:rsidRPr="00981C76">
              <w:rPr>
                <w:sz w:val="20"/>
                <w:szCs w:val="20"/>
              </w:rPr>
              <w:t>(HCP2</w:t>
            </w:r>
          </w:p>
        </w:tc>
      </w:tr>
    </w:tbl>
    <w:p w14:paraId="31712722" w14:textId="77777777" w:rsidR="007F0657" w:rsidRPr="00981C76" w:rsidRDefault="007F0657" w:rsidP="007F0657">
      <w:pPr>
        <w:spacing w:after="69"/>
        <w:ind w:left="7" w:right="-2" w:firstLine="196"/>
        <w:rPr>
          <w:sz w:val="20"/>
          <w:szCs w:val="20"/>
        </w:rPr>
        <w:sectPr w:rsidR="007F0657" w:rsidRPr="00981C76" w:rsidSect="007F0657">
          <w:footerReference w:type="default" r:id="rId7"/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D203EEE" w14:textId="77777777" w:rsidR="007163CE" w:rsidRDefault="007163CE"/>
    <w:sectPr w:rsidR="007163CE" w:rsidSect="007F065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7056A2" w14:textId="77777777" w:rsidR="000250C2" w:rsidRDefault="000250C2" w:rsidP="000250C2">
      <w:r>
        <w:separator/>
      </w:r>
    </w:p>
  </w:endnote>
  <w:endnote w:type="continuationSeparator" w:id="0">
    <w:p w14:paraId="36FC4A4E" w14:textId="77777777" w:rsidR="000250C2" w:rsidRDefault="000250C2" w:rsidP="00025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26E82F" w14:textId="085D2ECB" w:rsidR="000250C2" w:rsidRDefault="000250C2">
    <w:pPr>
      <w:pStyle w:val="Footer"/>
    </w:pPr>
    <w:r w:rsidRPr="000250C2">
      <w:t>This is a Multimedia Appendix to a full manuscript published in the J Med Internet Res. For full copyright and citation information see http://dx.doi.org/10.2196/jmir.</w:t>
    </w:r>
    <w:r w:rsidRPr="000250C2">
      <w:rPr>
        <w:b/>
        <w:bCs/>
      </w:rPr>
      <w:t>6298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32CBE4" w14:textId="77777777" w:rsidR="000250C2" w:rsidRDefault="000250C2" w:rsidP="000250C2">
      <w:r>
        <w:separator/>
      </w:r>
    </w:p>
  </w:footnote>
  <w:footnote w:type="continuationSeparator" w:id="0">
    <w:p w14:paraId="4E830349" w14:textId="77777777" w:rsidR="000250C2" w:rsidRDefault="000250C2" w:rsidP="000250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85F92"/>
    <w:multiLevelType w:val="multilevel"/>
    <w:tmpl w:val="7FD8F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5A464B"/>
    <w:multiLevelType w:val="multilevel"/>
    <w:tmpl w:val="BFE41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491270"/>
    <w:multiLevelType w:val="multilevel"/>
    <w:tmpl w:val="05AAC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6612694">
    <w:abstractNumId w:val="1"/>
  </w:num>
  <w:num w:numId="2" w16cid:durableId="149634397">
    <w:abstractNumId w:val="2"/>
  </w:num>
  <w:num w:numId="3" w16cid:durableId="970134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657"/>
    <w:rsid w:val="000250C2"/>
    <w:rsid w:val="00026A79"/>
    <w:rsid w:val="00615659"/>
    <w:rsid w:val="007163CE"/>
    <w:rsid w:val="007F0657"/>
    <w:rsid w:val="0095258B"/>
    <w:rsid w:val="00E42FE0"/>
    <w:rsid w:val="00E84782"/>
    <w:rsid w:val="00F9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FB016E"/>
  <w15:chartTrackingRefBased/>
  <w15:docId w15:val="{222225D4-995D-42D4-B046-9DBAEAF5C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657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6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6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6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6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6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6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6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6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6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6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6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6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6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6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6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6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6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6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6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6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6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6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6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6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6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6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6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0657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F0657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F0657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250C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0C2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250C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0C2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2</Words>
  <Characters>3864</Characters>
  <Application>Microsoft Office Word</Application>
  <DocSecurity>0</DocSecurity>
  <Lines>148</Lines>
  <Paragraphs>86</Paragraphs>
  <ScaleCrop>false</ScaleCrop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Şerban, Bianca</dc:creator>
  <cp:keywords/>
  <dc:description/>
  <cp:lastModifiedBy>Şerban, Bianca</cp:lastModifiedBy>
  <cp:revision>4</cp:revision>
  <dcterms:created xsi:type="dcterms:W3CDTF">2025-03-23T17:52:00Z</dcterms:created>
  <dcterms:modified xsi:type="dcterms:W3CDTF">2025-03-24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1f087d-7285-417c-a930-7980fcfcfffd</vt:lpwstr>
  </property>
</Properties>
</file>